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x: Survey Ite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ven-point Likert scale: Ranging from 1 (“strongly disagree”) to 7 (“strongly agree”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Perceived Health Risk (Adapted from Featehrman and Pavlou, 2003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HR1. I believe wearing wireless earbuds is completely saf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R2. I think wearing wireless earbuds could negatively affect my healt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R3. I think the more I use wireless earbuds, the more they would expose me to health risk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HR4. I think wearing wireless earbuds could increase the risk of cancer due to their wireless radiation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Perceived Privacy Risk (Adapted from Herz &amp; Rauschnabel, 201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R1. I think by using wireless earbuds, manufacturers could gather too much personal information about 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PR2. I think wireless earbuds could gather too much personal information about m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PR3. I think wireless earbuds could be easily hack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PR4. I think hackers could target wireless earbuds to eventually hack smartphones connected to them. 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PPR5. I think my privacy would be safe using wireless earbuds. </w:t>
      </w:r>
      <w:r>
        <w:rPr>
          <w:rFonts w:cs="Times New Roman" w:ascii="Times New Roman" w:hAnsi="Times New Roman"/>
          <w:i/>
        </w:rPr>
        <w:t xml:space="preserve">(Removed to improve reliability and validity)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Perceived Fashionability (Adapted from Herz &amp; Rauschnabel, 201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1. I think I would look good wearing wireless earbu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2. I think wireless earbuds are fashion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F3. I think wearing wireless earbuds would make me look funny. </w:t>
      </w:r>
      <w:r>
        <w:rPr>
          <w:rFonts w:cs="Times New Roman" w:ascii="Times New Roman" w:hAnsi="Times New Roman"/>
          <w:i/>
        </w:rPr>
        <w:t>(Removed to improve reliability and validity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PF4. I don’t think wireless earbuds look appropriate to wear at work. </w:t>
      </w:r>
      <w:r>
        <w:rPr>
          <w:rFonts w:cs="Times New Roman" w:ascii="Times New Roman" w:hAnsi="Times New Roman"/>
          <w:i/>
        </w:rPr>
        <w:t xml:space="preserve">(Removed to improve reliability and validity)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Wearable Comfort (Adapted from Herz &amp; Rauschnabel, 201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C1. I think wearing wireless earbuds would be comfort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C2. I think wireless earbuds are light enough to wear them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C3. I think wireless earbuds would fit </w:t>
      </w:r>
      <w:r>
        <w:rPr>
          <w:rFonts w:eastAsia="Batang;바탕" w:cs="Times New Roman" w:ascii="Times New Roman" w:hAnsi="Times New Roman"/>
          <w:lang w:eastAsia="ko-KR"/>
        </w:rPr>
        <w:t xml:space="preserve">into </w:t>
      </w:r>
      <w:r>
        <w:rPr>
          <w:rFonts w:cs="Times New Roman" w:ascii="Times New Roman" w:hAnsi="Times New Roman"/>
        </w:rPr>
        <w:t xml:space="preserve">my </w:t>
        <w:tab/>
        <w:t xml:space="preserve">ears comfortably.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WC4. I don’t think it would be comfortable wearing wireless earbuds for a long period of time. </w:t>
      </w:r>
      <w:r>
        <w:rPr>
          <w:rFonts w:cs="Times New Roman" w:ascii="Times New Roman" w:hAnsi="Times New Roman"/>
          <w:i/>
        </w:rPr>
        <w:t>(Removed to improve reliability and validity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Behavioral Intention to Purchase (Adapted from Herz &amp; Rauschnabel, 201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TP1. I would (re)purchase wireless earbuds (repurchase additional pair for different occasions or upgrading to next model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ITP2. I plan on (re)purchasing wireless earbud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ITP3. (Re)Purchasing wireless earbuds is a good idea. </w:t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Behavioral Intention to Use (Adapted from Venkatesh et al., 201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TU1. I intend to continue using wireless earbuds in the fut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ITU2. I will use wireless earbuds instead of alternatives for my daily activiti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ITU3. I plan to continue to use wireless earbuds frequently. </w:t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Contro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WN. Do you own wireless earbud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WND. How long have you used wireless earbuds? (Answer by number of month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HR. Are you aware of the potential health risks associated with wireless earbuds?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GE. How old are you?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kern w:val="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MS Mincho;ＭＳ 明朝" w:cs="Times New Roman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4:01:00Z</dcterms:created>
  <dc:creator>Chandra Subramaniam</dc:creator>
  <dc:description/>
  <cp:keywords/>
  <dc:language>en-US</dc:language>
  <cp:lastModifiedBy>Chandra Subramaniam</cp:lastModifiedBy>
  <dcterms:modified xsi:type="dcterms:W3CDTF">2025-03-31T14:02:00Z</dcterms:modified>
  <cp:revision>1</cp:revision>
  <dc:subject/>
  <dc:title/>
</cp:coreProperties>
</file>